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27F06" w14:textId="02D59EF7" w:rsidR="00BE075D" w:rsidRDefault="00660961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4"/>
        </w:rPr>
      </w:pPr>
      <w:r>
        <w:rPr>
          <w:rFonts w:ascii="Times New Roman" w:eastAsia="Times New Roman" w:hAnsi="Times New Roman" w:cs="Times New Roman" w:hint="eastAsia"/>
          <w:b/>
          <w:kern w:val="0"/>
          <w:sz w:val="24"/>
          <w:lang w:bidi="ar"/>
        </w:rPr>
        <w:t>Table S1. Environmental characteristics. WT (</w:t>
      </w:r>
      <w:r>
        <w:rPr>
          <w:rFonts w:ascii="Times New Roman" w:eastAsia="Times New Roman" w:hAnsi="Times New Roman" w:cs="Times New Roman" w:hint="eastAsia"/>
          <w:kern w:val="0"/>
          <w:sz w:val="24"/>
          <w:lang w:bidi="ar"/>
        </w:rPr>
        <w:t>℃</w:t>
      </w:r>
      <w:r>
        <w:rPr>
          <w:rFonts w:ascii="Times New Roman" w:eastAsia="Times New Roman" w:hAnsi="Times New Roman" w:cs="Times New Roman" w:hint="eastAsia"/>
          <w:b/>
          <w:kern w:val="0"/>
          <w:sz w:val="24"/>
          <w:lang w:bidi="ar"/>
        </w:rPr>
        <w:t>) water temperature. salinity (PSU) water salinity of water. PO4(mg/L) water phosphate. NH3 (mg/L) ammonia nitrogen</w:t>
      </w:r>
      <w:r w:rsidR="00E10AF0">
        <w:rPr>
          <w:rFonts w:ascii="Times New Roman" w:eastAsia="Times New Roman" w:hAnsi="Times New Roman" w:cs="Times New Roman"/>
          <w:b/>
          <w:kern w:val="0"/>
          <w:sz w:val="24"/>
          <w:lang w:bidi="ar"/>
        </w:rPr>
        <w:t>.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1190"/>
        <w:gridCol w:w="976"/>
        <w:gridCol w:w="960"/>
        <w:gridCol w:w="960"/>
        <w:gridCol w:w="960"/>
        <w:gridCol w:w="960"/>
      </w:tblGrid>
      <w:tr w:rsidR="00BE075D" w14:paraId="389A86F7" w14:textId="77777777">
        <w:trPr>
          <w:trHeight w:val="280"/>
          <w:jc w:val="center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3FDCBA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ampleID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039359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38BDFD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alinity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DD41BD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H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2FDDA8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PO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57426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WT</w:t>
            </w:r>
          </w:p>
        </w:tc>
      </w:tr>
      <w:tr w:rsidR="00BE075D" w14:paraId="469073EF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1B3871A6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5G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F6C9E7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507CE56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7839F4B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F82E93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C39F59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1</w:t>
            </w:r>
          </w:p>
        </w:tc>
      </w:tr>
      <w:tr w:rsidR="00BE075D" w14:paraId="2BBE1F40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2EBC60E1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6G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BDD7567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9EDA5D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D001680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76C0DD5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75B7C5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2</w:t>
            </w:r>
          </w:p>
        </w:tc>
      </w:tr>
      <w:tr w:rsidR="00BE075D" w14:paraId="07C05E97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37C1A794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7G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B469DA1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F19DA30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DD4663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86117E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FDFCCCB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8</w:t>
            </w:r>
          </w:p>
        </w:tc>
      </w:tr>
      <w:tr w:rsidR="00BE075D" w14:paraId="7B4F9B5B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79F98E5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5G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5D65E0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BE1CB7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0488D5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A634A60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E2923D0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3</w:t>
            </w:r>
          </w:p>
        </w:tc>
      </w:tr>
      <w:tr w:rsidR="00BE075D" w14:paraId="2DCA3491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3807E620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6G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2141B0A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85E180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CCDF7F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4AE12E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517D16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4</w:t>
            </w:r>
          </w:p>
        </w:tc>
      </w:tr>
      <w:tr w:rsidR="00BE075D" w14:paraId="071A33DD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414F5CCB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7G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CA7A17A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5EA94F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361CB2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9BB87F0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A5AC3E5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5</w:t>
            </w:r>
          </w:p>
        </w:tc>
      </w:tr>
      <w:tr w:rsidR="00BE075D" w14:paraId="3D6B01ED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13444894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5G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DA11E72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919DC9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030A39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501833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612E1B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8</w:t>
            </w:r>
          </w:p>
        </w:tc>
      </w:tr>
      <w:tr w:rsidR="00BE075D" w14:paraId="37BA09D7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4D35BB0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6G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1543ABB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75DED3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961B27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409540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4E8881A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4</w:t>
            </w:r>
          </w:p>
        </w:tc>
      </w:tr>
      <w:tr w:rsidR="00BE075D" w14:paraId="7C10C6D0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7718400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7G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85CBB28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884E85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DD2205B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130193A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D449B90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3</w:t>
            </w:r>
          </w:p>
        </w:tc>
      </w:tr>
      <w:tr w:rsidR="00BE075D" w14:paraId="1F7B20AB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2AA82229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1G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F333778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AE3AF6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BCC5D0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A19BD3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87DDC5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.1</w:t>
            </w:r>
          </w:p>
        </w:tc>
      </w:tr>
      <w:tr w:rsidR="00BE075D" w14:paraId="26679867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51A10DE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2G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A9EF8DD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FBDF4A0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55E7CC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4E50820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17591C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.5</w:t>
            </w:r>
          </w:p>
        </w:tc>
      </w:tr>
      <w:tr w:rsidR="00BE075D" w14:paraId="040D0BBE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6F4E77F7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3G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05D22B0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008796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026387C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551E59C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1E25CC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.8</w:t>
            </w:r>
          </w:p>
        </w:tc>
      </w:tr>
      <w:tr w:rsidR="00BE075D" w14:paraId="463513B7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03883146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1G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AD6F537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38A0DF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24634B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A61199B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A205A4C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.9</w:t>
            </w:r>
          </w:p>
        </w:tc>
      </w:tr>
      <w:tr w:rsidR="00BE075D" w14:paraId="7A3866C1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7D4221ED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2G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D1C881E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A9ECD06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92C4F3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3E7204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4CE524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.9</w:t>
            </w:r>
          </w:p>
        </w:tc>
      </w:tr>
      <w:tr w:rsidR="00BE075D" w14:paraId="560502D7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60CAF3F2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3G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4FD723D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A147A8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EAC99BB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E925FD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074A5A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.9</w:t>
            </w:r>
          </w:p>
        </w:tc>
      </w:tr>
      <w:tr w:rsidR="00BE075D" w14:paraId="7B6D10B6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194ACAE6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1G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556966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5D48D6A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641E47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8E7661B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044D35A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7.1</w:t>
            </w:r>
          </w:p>
        </w:tc>
      </w:tr>
      <w:tr w:rsidR="00BE075D" w14:paraId="7217B2C5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22272156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2G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236A699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5A22AE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9559CCB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46CD14B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DA5F0E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.3</w:t>
            </w:r>
          </w:p>
        </w:tc>
      </w:tr>
      <w:tr w:rsidR="00BE075D" w14:paraId="580C5CEC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12321C24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3G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76E4C3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D6E001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005673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A55770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BC5384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7.4</w:t>
            </w:r>
          </w:p>
        </w:tc>
      </w:tr>
      <w:tr w:rsidR="00BE075D" w14:paraId="7F40696C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6D55A9DD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1G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A628537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09D414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BDD563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5427D7C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2D4F825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.8</w:t>
            </w:r>
          </w:p>
        </w:tc>
      </w:tr>
      <w:tr w:rsidR="00BE075D" w14:paraId="6056587C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65194719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2G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5C9757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CABC82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52A079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871DEBC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37A929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7.8</w:t>
            </w:r>
          </w:p>
        </w:tc>
      </w:tr>
      <w:tr w:rsidR="00BE075D" w14:paraId="340C0066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6B8D7EA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3G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E401B24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C5E0B8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EECC62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7BBD0A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20FD286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7.8</w:t>
            </w:r>
          </w:p>
        </w:tc>
      </w:tr>
      <w:tr w:rsidR="00BE075D" w14:paraId="29A72831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4B7818DB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1G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95E6532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55D0EA0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E06D356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6E66175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F35AFD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.6</w:t>
            </w:r>
          </w:p>
        </w:tc>
      </w:tr>
      <w:tr w:rsidR="00BE075D" w14:paraId="67308A12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0CBDA0EB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2G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1D304ED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770E2B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0B698E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81439F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B00C27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.8</w:t>
            </w:r>
          </w:p>
        </w:tc>
      </w:tr>
      <w:tr w:rsidR="00BE075D" w14:paraId="32CA7B36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4C2DBBB7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3G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18739E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BC4B49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4502F9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33E729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DBE2626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.6</w:t>
            </w:r>
          </w:p>
        </w:tc>
      </w:tr>
      <w:tr w:rsidR="00BE075D" w14:paraId="0C36D0A6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1CE5A6C1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1G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13AEF50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CFBA88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D7E16EC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9420C3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5DB6176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.6</w:t>
            </w:r>
          </w:p>
        </w:tc>
      </w:tr>
      <w:tr w:rsidR="00BE075D" w14:paraId="67E1DF06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2DEF2F8C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2G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BFFCD06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F693DB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3725E5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59A11EA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2ADFD7A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.9</w:t>
            </w:r>
          </w:p>
        </w:tc>
      </w:tr>
      <w:tr w:rsidR="00BE075D" w14:paraId="697097A2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5F35E1BD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3G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1220A78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1F86C46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25E624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9ECA45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668B18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.4</w:t>
            </w:r>
          </w:p>
        </w:tc>
      </w:tr>
      <w:tr w:rsidR="00BE075D" w14:paraId="0FB3ACD2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1F76162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1G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03C395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16FDB3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B3B05A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253FA8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ABF15C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9.4</w:t>
            </w:r>
          </w:p>
        </w:tc>
      </w:tr>
      <w:tr w:rsidR="00BE075D" w14:paraId="75E644BC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7AF99DDF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2G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52A6CF2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7A2605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B57076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4C3E8CA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AC6563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9.1</w:t>
            </w:r>
          </w:p>
        </w:tc>
      </w:tr>
      <w:tr w:rsidR="00BE075D" w14:paraId="5C2788FA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1DE7C87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3G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001A9D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ADD4A3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674E0CB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CE0AA2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1EC954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.8</w:t>
            </w:r>
          </w:p>
        </w:tc>
      </w:tr>
      <w:tr w:rsidR="00BE075D" w14:paraId="2CBE4832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73BEC3E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1G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86E29AA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5415A2A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72CDD65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F3620E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A98A35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9.3</w:t>
            </w:r>
          </w:p>
        </w:tc>
      </w:tr>
      <w:tr w:rsidR="00BE075D" w14:paraId="3E004911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1AE483FA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2G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BA7D12E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010B6D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C441E5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C4DCD1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FC1199C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9.4</w:t>
            </w:r>
          </w:p>
        </w:tc>
      </w:tr>
      <w:tr w:rsidR="00BE075D" w14:paraId="0DBC08D8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2BFFF16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3G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4DC1F2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BA32FB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E6A93EA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9B94B5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48BAEC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.9</w:t>
            </w:r>
          </w:p>
        </w:tc>
      </w:tr>
      <w:tr w:rsidR="00BE075D" w14:paraId="6E288171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01ABFB1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1G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DCBA8A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911AA3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5BCF75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D6AD21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60AFA1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5</w:t>
            </w:r>
          </w:p>
        </w:tc>
      </w:tr>
      <w:tr w:rsidR="00BE075D" w14:paraId="5B548030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22FAC46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2G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94CD90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42E3A2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C78EF5C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683816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E0906B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5</w:t>
            </w:r>
          </w:p>
        </w:tc>
      </w:tr>
      <w:tr w:rsidR="00BE075D" w14:paraId="1B95DE3B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53C6911F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3G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3BA2A62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7F8961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6A2DBC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0D7337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ADD6C6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.5</w:t>
            </w:r>
          </w:p>
        </w:tc>
      </w:tr>
      <w:tr w:rsidR="00BE075D" w14:paraId="0E3D23F2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5F7B334E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1G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46C282E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44E355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7603EA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24FE7BA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E79B5B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7.6</w:t>
            </w:r>
          </w:p>
        </w:tc>
      </w:tr>
      <w:tr w:rsidR="00BE075D" w14:paraId="26981DC2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5A98B50F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lastRenderedPageBreak/>
              <w:t>XH2G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F66D87E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78C1DA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55AA59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18FCA2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44C1A4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7.6</w:t>
            </w:r>
          </w:p>
        </w:tc>
      </w:tr>
      <w:tr w:rsidR="00BE075D" w14:paraId="1AA8087D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34BA75EB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3G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04A750F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7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379C59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19E4FE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16B47B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BAB6E0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.6</w:t>
            </w:r>
          </w:p>
        </w:tc>
      </w:tr>
      <w:tr w:rsidR="00BE075D" w14:paraId="57A23CFC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3B5A5B02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5W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4622D07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5661C1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950813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078D850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70F790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1</w:t>
            </w:r>
          </w:p>
        </w:tc>
      </w:tr>
      <w:tr w:rsidR="00BE075D" w14:paraId="45D3DCE5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060A61AC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6W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751B9F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557C7D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39B5DA6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A64869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D8C2E2A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2</w:t>
            </w:r>
          </w:p>
        </w:tc>
      </w:tr>
      <w:tr w:rsidR="00BE075D" w14:paraId="1286EAFC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6BCE1CA6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7W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D2DF5E1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73E900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6284DD6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33ED6CC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CC3119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8</w:t>
            </w:r>
          </w:p>
        </w:tc>
      </w:tr>
      <w:tr w:rsidR="00BE075D" w14:paraId="6C5A05E3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5CF17546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5W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62CF352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57F520C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07B9E95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17F764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1EA15FA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3</w:t>
            </w:r>
          </w:p>
        </w:tc>
      </w:tr>
      <w:tr w:rsidR="00BE075D" w14:paraId="0EEC8883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54A0CF26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6W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837BE0C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D8292A6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540BE4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FD15B3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DA49B7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4</w:t>
            </w:r>
          </w:p>
        </w:tc>
      </w:tr>
      <w:tr w:rsidR="00BE075D" w14:paraId="15B5BE89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233DB520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7W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15A548F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16AB3C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580FF7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0D4537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C92C5A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5</w:t>
            </w:r>
          </w:p>
        </w:tc>
      </w:tr>
      <w:tr w:rsidR="00BE075D" w14:paraId="246CD764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785B54F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5W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2D6DD8B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7FE13A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944FF0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6F8981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9EEACE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8</w:t>
            </w:r>
          </w:p>
        </w:tc>
      </w:tr>
      <w:tr w:rsidR="00BE075D" w14:paraId="67FD0E05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7E8FE241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6W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0E7CA07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73E567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D88110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8025F2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E0885A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4</w:t>
            </w:r>
          </w:p>
        </w:tc>
      </w:tr>
      <w:tr w:rsidR="00BE075D" w14:paraId="311C4BC4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720FBD4A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J7W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0DDBA2A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53BC7E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16FEEC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E286C0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FC4848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3</w:t>
            </w:r>
          </w:p>
        </w:tc>
      </w:tr>
      <w:tr w:rsidR="00BE075D" w14:paraId="66977C2F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25935E4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1W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1943C29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ED4A21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E5C6610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9C455B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1A4360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.8</w:t>
            </w:r>
          </w:p>
        </w:tc>
      </w:tr>
      <w:tr w:rsidR="00BE075D" w14:paraId="243AAA91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5C840DC2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1W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110C0E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AC4B68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79A5E3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81E08C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344749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.9</w:t>
            </w:r>
          </w:p>
        </w:tc>
      </w:tr>
      <w:tr w:rsidR="00BE075D" w14:paraId="30F62726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79AE362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2W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B600F7F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F3F3DE6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836745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C1970D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70AB60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.9</w:t>
            </w:r>
          </w:p>
        </w:tc>
      </w:tr>
      <w:tr w:rsidR="00BE075D" w14:paraId="42CF5B56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6E48B944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2W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6F8451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D7F3FA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5BA8BD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0948A1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D82179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7.1</w:t>
            </w:r>
          </w:p>
        </w:tc>
      </w:tr>
      <w:tr w:rsidR="00BE075D" w14:paraId="607D6782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27EFD287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1W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66C482E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319DCF5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23E917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55EB8B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DE18A2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.3</w:t>
            </w:r>
          </w:p>
        </w:tc>
      </w:tr>
      <w:tr w:rsidR="00BE075D" w14:paraId="5B0516EA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45F8DDAA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2W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75C8AC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4444A0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AD9040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27C4255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4097CC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7.4</w:t>
            </w:r>
          </w:p>
        </w:tc>
      </w:tr>
      <w:tr w:rsidR="00BE075D" w14:paraId="1B69C498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6D4CFE6C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1W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DC97942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53DB4E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B5249FA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EECD50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EB6871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.8</w:t>
            </w:r>
          </w:p>
        </w:tc>
      </w:tr>
      <w:tr w:rsidR="00BE075D" w14:paraId="4BE2F650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43A7AE0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1W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2CBD581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0CA679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FF5E340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71BF9B2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7470DA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.8</w:t>
            </w:r>
          </w:p>
        </w:tc>
      </w:tr>
      <w:tr w:rsidR="00BE075D" w14:paraId="479DB08D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5D103B92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2W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2CA2814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0707184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4BF9E2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623502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3C5D589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.6</w:t>
            </w:r>
          </w:p>
        </w:tc>
      </w:tr>
      <w:tr w:rsidR="00BE075D" w14:paraId="0C79CDF1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078AEB84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1W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779D5B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80867C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5823435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F1992D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3234E25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.6</w:t>
            </w:r>
          </w:p>
        </w:tc>
      </w:tr>
      <w:tr w:rsidR="00BE075D" w14:paraId="1EF6F42B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37DE4AA0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1W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5E1BF2E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070267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981A75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DFE4A5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F77B8B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9.4</w:t>
            </w:r>
          </w:p>
        </w:tc>
      </w:tr>
      <w:tr w:rsidR="00BE075D" w14:paraId="6B0E491E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0301D05E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XH2W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7A36935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30805E6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5D72BD5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AB97E1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9263D6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9.1</w:t>
            </w:r>
          </w:p>
        </w:tc>
      </w:tr>
      <w:tr w:rsidR="00BE075D" w14:paraId="1A2A56F2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1E1806A7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2W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AC3E6CC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879E770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7B0B0E5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07F08AC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47C9343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8.8</w:t>
            </w:r>
          </w:p>
        </w:tc>
      </w:tr>
      <w:tr w:rsidR="00BE075D" w14:paraId="0A38971C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65564114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1W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90B7AD3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873D356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E7F462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3B45EE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9A997FD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9.3</w:t>
            </w:r>
          </w:p>
        </w:tc>
      </w:tr>
      <w:tr w:rsidR="00BE075D" w14:paraId="61538CFF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3809CA9D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1W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AAEC0C6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D2660AB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45759CF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61D444C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BD1F93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5</w:t>
            </w:r>
          </w:p>
        </w:tc>
      </w:tr>
      <w:tr w:rsidR="00BE075D" w14:paraId="548500B9" w14:textId="77777777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5D550BCB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2W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2B25FF0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7DW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01730F6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4BE1EBE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AE1C8B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E89B8D8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.5</w:t>
            </w:r>
          </w:p>
        </w:tc>
      </w:tr>
      <w:tr w:rsidR="00BE075D" w14:paraId="2AA664E2" w14:textId="77777777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799346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3W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13A4A6" w14:textId="77777777" w:rsidR="00BE075D" w:rsidRDefault="0066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7D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A01AF7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376B71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21B59B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40AFD5" w14:textId="77777777" w:rsidR="00BE075D" w:rsidRDefault="006609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7.6</w:t>
            </w:r>
          </w:p>
        </w:tc>
      </w:tr>
    </w:tbl>
    <w:p w14:paraId="4C78F829" w14:textId="77777777" w:rsidR="00BE075D" w:rsidRDefault="00BE075D"/>
    <w:sectPr w:rsidR="00BE075D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FD64C" w14:textId="77777777" w:rsidR="00660961" w:rsidRDefault="00660961" w:rsidP="00E10AF0">
      <w:r>
        <w:separator/>
      </w:r>
    </w:p>
  </w:endnote>
  <w:endnote w:type="continuationSeparator" w:id="0">
    <w:p w14:paraId="2F44A933" w14:textId="77777777" w:rsidR="00660961" w:rsidRDefault="00660961" w:rsidP="00E10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E62EC" w14:textId="77777777" w:rsidR="00660961" w:rsidRDefault="00660961" w:rsidP="00E10AF0">
      <w:r>
        <w:separator/>
      </w:r>
    </w:p>
  </w:footnote>
  <w:footnote w:type="continuationSeparator" w:id="0">
    <w:p w14:paraId="4826B8D5" w14:textId="77777777" w:rsidR="00660961" w:rsidRDefault="00660961" w:rsidP="00E10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F690248"/>
    <w:rsid w:val="00660961"/>
    <w:rsid w:val="00BE075D"/>
    <w:rsid w:val="00E10AF0"/>
    <w:rsid w:val="2F69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FE0A3D"/>
  <w15:docId w15:val="{5D87BCFC-B35C-4ADC-A319-5500D8E44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10A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10A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10A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10AF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</dc:creator>
  <cp:lastModifiedBy>邵 晨曦</cp:lastModifiedBy>
  <cp:revision>2</cp:revision>
  <dcterms:created xsi:type="dcterms:W3CDTF">2022-02-11T03:21:00Z</dcterms:created>
  <dcterms:modified xsi:type="dcterms:W3CDTF">2022-02-12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